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3"/>
        <w:gridCol w:w="2147"/>
        <w:gridCol w:w="3454"/>
        <w:gridCol w:w="2410"/>
      </w:tblGrid>
      <w:tr w:rsidR="000927FB" w:rsidRPr="00D82D6A" w:rsidTr="000927FB">
        <w:trPr>
          <w:trHeight w:val="315"/>
        </w:trPr>
        <w:tc>
          <w:tcPr>
            <w:tcW w:w="3340" w:type="dxa"/>
            <w:gridSpan w:val="2"/>
            <w:shd w:val="clear" w:color="auto" w:fill="auto"/>
            <w:noWrap/>
            <w:vAlign w:val="bottom"/>
            <w:hideMark/>
          </w:tcPr>
          <w:p w:rsidR="000927FB" w:rsidRPr="00D82D6A" w:rsidRDefault="004D0180" w:rsidP="004D0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q</w:t>
            </w:r>
            <w:r w:rsidR="000927FB" w:rsidRPr="00D82D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PCR</w:t>
            </w:r>
            <w:proofErr w:type="spellEnd"/>
            <w:proofErr w:type="gramEnd"/>
            <w:r w:rsidR="000927FB" w:rsidRPr="00D82D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p</w:t>
            </w:r>
            <w:r w:rsidR="000927FB" w:rsidRPr="00D82D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rimers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D82D6A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D82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D82D6A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D82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  <w:p w:rsidR="000927FB" w:rsidRPr="00D82D6A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D82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0927FB" w:rsidRPr="00D82D6A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D82D6A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D82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Gene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D82D6A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D82D6A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82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equence</w:t>
            </w:r>
            <w:proofErr w:type="spellEnd"/>
            <w:r w:rsidRPr="00D82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(5' </w:t>
            </w:r>
            <w:r w:rsidRPr="00D82D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→ </w:t>
            </w:r>
            <w:r w:rsidRPr="00D82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'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D82D6A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82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Efficiency</w:t>
            </w:r>
            <w:proofErr w:type="spellEnd"/>
            <w:r w:rsidRPr="00D82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*</w:t>
            </w: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D82D6A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spellStart"/>
            <w:proofErr w:type="gramStart"/>
            <w:r w:rsidRPr="00D82D6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myogenin</w:t>
            </w:r>
            <w:proofErr w:type="spellEnd"/>
            <w:proofErr w:type="gramEnd"/>
            <w:r w:rsidRPr="00D82D6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 xml:space="preserve"> 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D82D6A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D82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Forward 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D82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GTGCAAACGCAAGAC</w:t>
            </w: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TGTGA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,00</w:t>
            </w: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everse</w:t>
            </w:r>
            <w:proofErr w:type="spellEnd"/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TCCTCTTCAGGGCCTCGAA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B75B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dnmt</w:t>
            </w:r>
            <w:proofErr w:type="gramEnd"/>
            <w:r w:rsidRPr="00B75B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orward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CTGACTCTGCGCTGTCTTGT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,01</w:t>
            </w: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everse</w:t>
            </w:r>
            <w:proofErr w:type="spellEnd"/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GTACTGCCCAGCCTGAAG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B75B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dnmt</w:t>
            </w:r>
            <w:proofErr w:type="gramEnd"/>
            <w:r w:rsidRPr="00B75B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3a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orward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GAGGCTCGGCCCAAAGA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,06</w:t>
            </w: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everse</w:t>
            </w:r>
            <w:proofErr w:type="spellEnd"/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TGGCCACCACGTTTTCA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4D018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B75B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dnmt</w:t>
            </w:r>
            <w:proofErr w:type="gramEnd"/>
            <w:r w:rsidRPr="00B75BF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3b</w:t>
            </w:r>
            <w:bookmarkStart w:id="0" w:name="_GoBack"/>
            <w:bookmarkEnd w:id="0"/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orward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CGCAACATCACCAGAAAGAA 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,00</w:t>
            </w:r>
          </w:p>
        </w:tc>
      </w:tr>
      <w:tr w:rsidR="000927FB" w:rsidRPr="00B75BF7" w:rsidTr="000927FB">
        <w:trPr>
          <w:trHeight w:val="33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everse</w:t>
            </w:r>
            <w:proofErr w:type="spellEnd"/>
          </w:p>
        </w:tc>
        <w:tc>
          <w:tcPr>
            <w:tcW w:w="3454" w:type="dxa"/>
            <w:shd w:val="clear" w:color="auto" w:fill="auto"/>
            <w:noWrap/>
            <w:vAlign w:val="center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GCAGGCGGTAGAACTCAA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0927FB" w:rsidRPr="00B75BF7" w:rsidTr="000927FB">
        <w:trPr>
          <w:trHeight w:val="315"/>
        </w:trPr>
        <w:tc>
          <w:tcPr>
            <w:tcW w:w="3340" w:type="dxa"/>
            <w:gridSpan w:val="2"/>
            <w:shd w:val="clear" w:color="auto" w:fill="auto"/>
            <w:noWrap/>
            <w:vAlign w:val="bottom"/>
            <w:hideMark/>
          </w:tcPr>
          <w:p w:rsidR="000927FB" w:rsidRPr="00B75BF7" w:rsidRDefault="000927FB" w:rsidP="004D01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Pyrosequencing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="004D01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a</w:t>
            </w:r>
            <w:r w:rsidRPr="00B75B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say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4D018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p</w:t>
            </w:r>
            <w:r w:rsidRPr="00B75B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rimers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8521CD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</w:tcPr>
          <w:p w:rsidR="008521CD" w:rsidRPr="00B75BF7" w:rsidRDefault="008521CD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8521CD" w:rsidRPr="00B75BF7" w:rsidRDefault="008521CD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3454" w:type="dxa"/>
            <w:shd w:val="clear" w:color="auto" w:fill="auto"/>
            <w:noWrap/>
            <w:vAlign w:val="bottom"/>
          </w:tcPr>
          <w:p w:rsidR="008521CD" w:rsidRPr="00B75BF7" w:rsidRDefault="008521CD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D82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equence</w:t>
            </w:r>
            <w:proofErr w:type="spellEnd"/>
            <w:r w:rsidRPr="00D82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(5' </w:t>
            </w:r>
            <w:r w:rsidRPr="00D82D6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nb-NO"/>
              </w:rPr>
              <w:t xml:space="preserve">→ </w:t>
            </w:r>
            <w:r w:rsidRPr="00D82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3'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:rsidR="008521CD" w:rsidRPr="00B75BF7" w:rsidRDefault="008521CD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osi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p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ite</w:t>
            </w:r>
            <w:proofErr w:type="spellEnd"/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ssay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1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orward PCR Primer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GTGTAGATTGTATGGTAAAGGATTTAA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610, -598</w:t>
            </w: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everse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PCR Primer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TACCTTAATAAACTAATCCCTACCT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equencing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Primer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AGGATTTAAGGTATGAT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ssay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2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orward PCR Primer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GGTAGGGATTAGTTTATTAAGGTAGTT</w:t>
            </w:r>
          </w:p>
        </w:tc>
        <w:tc>
          <w:tcPr>
            <w:tcW w:w="2410" w:type="dxa"/>
            <w:vAlign w:val="bottom"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506; -489; -479; -476</w:t>
            </w:r>
          </w:p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everse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PCR Primer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TTCACATCTCTATTAAACCCTAC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equencing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Primer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TTAATTTTTATGGTAATTAG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ssay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3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orward PCR Primer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TGAGGTAGGGATTAGTTTATTAAGG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404</w:t>
            </w: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everse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PCR Primer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TTCACATCTCTATTAAACCCTAC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equencing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Primer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TGTATAAATATGAGAGTGAG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ssay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4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orward PCR Primer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TTTTATGGTTAGATTTGAGGTAATTAGA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326</w:t>
            </w: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everse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PCR Primer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TTCACATCTCTATTAAACCCTAC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equencing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Primer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CTACTCTCCAAAACT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ssay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5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orward PCR Primer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GAGTAGGGTTTAATAGAGATGTGA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258; -255; -234</w:t>
            </w: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everse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PCR Primer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TTTAAACCCTCTAACTACTACAAAAT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equencing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Primer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GTTTAGATGTGTAGTAATAGTTAA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ssay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6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Forward PCR Primer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TAGAGGGTTTAAATGTTAATTTGTAGT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-27; -11, -8</w:t>
            </w:r>
          </w:p>
        </w:tc>
      </w:tr>
      <w:tr w:rsidR="000927FB" w:rsidRPr="00B75BF7" w:rsidTr="000927FB">
        <w:trPr>
          <w:trHeight w:val="315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Reverse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PCR Primer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CTCTTAATAACCCCCCTCTAATC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b-NO"/>
              </w:rPr>
            </w:pPr>
          </w:p>
        </w:tc>
      </w:tr>
      <w:tr w:rsidR="000927FB" w:rsidRPr="00B75BF7" w:rsidTr="000927FB">
        <w:trPr>
          <w:trHeight w:val="330"/>
        </w:trPr>
        <w:tc>
          <w:tcPr>
            <w:tcW w:w="1193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2147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equencing</w:t>
            </w:r>
            <w:proofErr w:type="spellEnd"/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Primer</w:t>
            </w:r>
          </w:p>
        </w:tc>
        <w:tc>
          <w:tcPr>
            <w:tcW w:w="3454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GTTAGAGGAATTAAATTAGAGT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  <w:p w:rsidR="000927FB" w:rsidRPr="00B75BF7" w:rsidRDefault="000927FB" w:rsidP="009B2C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B75B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</w:tbl>
    <w:p w:rsidR="00135E56" w:rsidRDefault="00135E56" w:rsidP="00135E56">
      <w:pPr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sz w:val="20"/>
          <w:szCs w:val="24"/>
          <w:lang w:val="en-US"/>
        </w:rPr>
        <w:t>*Efficiency=10</w:t>
      </w:r>
      <w:proofErr w:type="gramStart"/>
      <w:r>
        <w:rPr>
          <w:rFonts w:ascii="Times New Roman" w:hAnsi="Times New Roman" w:cs="Times New Roman"/>
          <w:sz w:val="20"/>
          <w:szCs w:val="24"/>
          <w:lang w:val="en-US"/>
        </w:rPr>
        <w:t>^(</w:t>
      </w:r>
      <w:proofErr w:type="gramEnd"/>
      <w:r>
        <w:rPr>
          <w:rFonts w:ascii="Times New Roman" w:hAnsi="Times New Roman" w:cs="Times New Roman"/>
          <w:sz w:val="20"/>
          <w:szCs w:val="24"/>
          <w:lang w:val="en-US"/>
        </w:rPr>
        <w:t xml:space="preserve">-1/slope). </w:t>
      </w:r>
    </w:p>
    <w:p w:rsidR="00B11A87" w:rsidRDefault="00B11A87"/>
    <w:sectPr w:rsidR="00B11A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7FB"/>
    <w:rsid w:val="000927FB"/>
    <w:rsid w:val="00135E56"/>
    <w:rsid w:val="004D0180"/>
    <w:rsid w:val="008521CD"/>
    <w:rsid w:val="00B11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2C1E3B9-6BD8-4CF5-9206-519DDB591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7FB"/>
    <w:pPr>
      <w:spacing w:after="160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4D01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D01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216</Characters>
  <Application>Microsoft Office Word</Application>
  <DocSecurity>4</DocSecurity>
  <Lines>10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Burgerhout</dc:creator>
  <cp:keywords/>
  <dc:description/>
  <cp:lastModifiedBy>Øivind Andersen</cp:lastModifiedBy>
  <cp:revision>2</cp:revision>
  <cp:lastPrinted>2017-02-27T11:22:00Z</cp:lastPrinted>
  <dcterms:created xsi:type="dcterms:W3CDTF">2017-02-27T11:22:00Z</dcterms:created>
  <dcterms:modified xsi:type="dcterms:W3CDTF">2017-02-27T11:22:00Z</dcterms:modified>
</cp:coreProperties>
</file>